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670" w:rsidRPr="00784756" w:rsidRDefault="00770670" w:rsidP="0077067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784756">
        <w:rPr>
          <w:rFonts w:ascii="Arial" w:hAnsi="Arial" w:cs="Arial"/>
          <w:b/>
          <w:sz w:val="24"/>
          <w:szCs w:val="24"/>
          <w:lang w:val="en-GB"/>
        </w:rPr>
        <w:t>Table S1. ESP mutations identified in this study</w:t>
      </w:r>
    </w:p>
    <w:tbl>
      <w:tblPr>
        <w:tblW w:w="97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6"/>
        <w:gridCol w:w="2694"/>
        <w:gridCol w:w="3118"/>
        <w:gridCol w:w="2268"/>
      </w:tblGrid>
      <w:tr w:rsidR="00770670" w:rsidRPr="009E56B2" w:rsidTr="00AE3D13">
        <w:trPr>
          <w:trHeight w:val="1212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</w:t>
            </w: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me of original muta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</w:t>
            </w: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umber of candidate mutations in the lin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G</w:t>
            </w: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enomic mutation in </w:t>
            </w:r>
            <w:r w:rsidRPr="00784756">
              <w:rPr>
                <w:rFonts w:ascii="Arial" w:hAnsi="Arial" w:cs="Arial"/>
                <w:i/>
                <w:color w:val="000000"/>
                <w:sz w:val="24"/>
                <w:szCs w:val="24"/>
                <w:lang w:val="en-GB"/>
              </w:rPr>
              <w:t>ESP</w:t>
            </w: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(TAIR1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mino acid change in ESP</w:t>
            </w:r>
          </w:p>
        </w:tc>
      </w:tr>
      <w:tr w:rsidR="00770670" w:rsidRPr="00784756" w:rsidTr="00AE3D13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i/>
                <w:color w:val="000000"/>
                <w:sz w:val="24"/>
                <w:szCs w:val="24"/>
                <w:lang w:val="en-GB"/>
              </w:rPr>
              <w:t>spans2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0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hr4: 12040670 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606N</w:t>
            </w:r>
          </w:p>
        </w:tc>
      </w:tr>
      <w:tr w:rsidR="00770670" w:rsidRPr="00784756" w:rsidTr="00AE3D13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GB"/>
              </w:rPr>
              <w:t>spans4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hr4:12034602 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1946L</w:t>
            </w:r>
          </w:p>
        </w:tc>
      </w:tr>
      <w:tr w:rsidR="00770670" w:rsidRPr="00784756" w:rsidTr="00AE3D13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GB"/>
              </w:rPr>
              <w:t>spansD2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hr4:12034107 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2047T</w:t>
            </w:r>
          </w:p>
        </w:tc>
      </w:tr>
      <w:tr w:rsidR="00770670" w:rsidRPr="00784756" w:rsidTr="00AE3D13">
        <w:trPr>
          <w:trHeight w:val="312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GB"/>
              </w:rPr>
              <w:t>spansC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8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hr4:12033780 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0670" w:rsidRPr="00784756" w:rsidRDefault="00770670" w:rsidP="00AE3D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2156S</w:t>
            </w:r>
          </w:p>
        </w:tc>
      </w:tr>
    </w:tbl>
    <w:p w:rsidR="00770670" w:rsidRPr="00784756" w:rsidRDefault="00770670" w:rsidP="0077067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784756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:rsidR="00770670" w:rsidRPr="00784756" w:rsidRDefault="00770670" w:rsidP="0077067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</w:p>
    <w:p w:rsidR="00770670" w:rsidRPr="00784756" w:rsidRDefault="00770670" w:rsidP="0077067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9C7433" w:rsidRDefault="00770670"/>
    <w:sectPr w:rsidR="009C7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670"/>
    <w:rsid w:val="00211F75"/>
    <w:rsid w:val="006B6511"/>
    <w:rsid w:val="0077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6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6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</dc:creator>
  <cp:lastModifiedBy>Raphael</cp:lastModifiedBy>
  <cp:revision>1</cp:revision>
  <dcterms:created xsi:type="dcterms:W3CDTF">2019-03-25T14:17:00Z</dcterms:created>
  <dcterms:modified xsi:type="dcterms:W3CDTF">2019-03-25T14:18:00Z</dcterms:modified>
</cp:coreProperties>
</file>